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E7870" w14:textId="0750A55F" w:rsidR="00154EFE" w:rsidRPr="00930F57" w:rsidRDefault="007F3C05">
      <w:pPr>
        <w:rPr>
          <w:rFonts w:ascii="Times New Roman" w:hAnsi="Times New Roman" w:cs="Times New Roman"/>
          <w:sz w:val="20"/>
          <w:szCs w:val="20"/>
        </w:rPr>
      </w:pPr>
      <w:r w:rsidRPr="00EB6AFB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930F57">
        <w:rPr>
          <w:rFonts w:ascii="Times New Roman" w:hAnsi="Times New Roman" w:cs="Times New Roman"/>
          <w:sz w:val="20"/>
          <w:szCs w:val="20"/>
        </w:rPr>
        <w:t xml:space="preserve"> Dataset of </w:t>
      </w:r>
      <w:r w:rsidR="004E3317" w:rsidRPr="00930F57">
        <w:rPr>
          <w:rFonts w:ascii="Times New Roman" w:hAnsi="Times New Roman" w:cs="Times New Roman"/>
          <w:sz w:val="20"/>
          <w:szCs w:val="20"/>
        </w:rPr>
        <w:t xml:space="preserve">bryophyte </w:t>
      </w:r>
      <w:r w:rsidR="005B68CC" w:rsidRPr="00930F57">
        <w:rPr>
          <w:rFonts w:ascii="Times New Roman" w:hAnsi="Times New Roman" w:cs="Times New Roman"/>
          <w:sz w:val="20"/>
          <w:szCs w:val="20"/>
        </w:rPr>
        <w:t>percent cover</w:t>
      </w:r>
      <w:r w:rsidR="004E3317" w:rsidRPr="00930F57">
        <w:rPr>
          <w:rFonts w:ascii="Times New Roman" w:hAnsi="Times New Roman" w:cs="Times New Roman"/>
          <w:sz w:val="20"/>
          <w:szCs w:val="20"/>
        </w:rPr>
        <w:t xml:space="preserve"> and</w:t>
      </w:r>
      <w:r w:rsidR="005B68CC">
        <w:rPr>
          <w:rFonts w:ascii="Times New Roman" w:hAnsi="Times New Roman" w:cs="Times New Roman"/>
          <w:sz w:val="20"/>
          <w:szCs w:val="20"/>
        </w:rPr>
        <w:t xml:space="preserve"> </w:t>
      </w:r>
      <w:r w:rsidR="003B1E15">
        <w:rPr>
          <w:rFonts w:ascii="Times New Roman" w:hAnsi="Times New Roman" w:cs="Times New Roman"/>
          <w:sz w:val="20"/>
          <w:szCs w:val="20"/>
        </w:rPr>
        <w:t xml:space="preserve">its </w:t>
      </w:r>
      <w:r w:rsidR="005B68CC" w:rsidRPr="00930F57">
        <w:rPr>
          <w:rFonts w:ascii="Times New Roman" w:hAnsi="Times New Roman" w:cs="Times New Roman"/>
          <w:sz w:val="20"/>
          <w:szCs w:val="20"/>
        </w:rPr>
        <w:t>cover clas</w:t>
      </w:r>
      <w:r w:rsidR="005B68CC">
        <w:rPr>
          <w:rFonts w:ascii="Times New Roman" w:hAnsi="Times New Roman" w:cs="Times New Roman"/>
          <w:sz w:val="20"/>
          <w:szCs w:val="20"/>
        </w:rPr>
        <w:t>s</w:t>
      </w:r>
      <w:r w:rsidR="004E3317" w:rsidRPr="00930F57">
        <w:rPr>
          <w:rFonts w:ascii="Times New Roman" w:hAnsi="Times New Roman" w:cs="Times New Roman"/>
          <w:sz w:val="20"/>
          <w:szCs w:val="20"/>
        </w:rPr>
        <w:t xml:space="preserve"> (in bracket</w:t>
      </w:r>
      <w:r w:rsidR="0086164C">
        <w:rPr>
          <w:rFonts w:ascii="Times New Roman" w:hAnsi="Times New Roman" w:cs="Times New Roman"/>
          <w:sz w:val="20"/>
          <w:szCs w:val="20"/>
        </w:rPr>
        <w:t>s</w:t>
      </w:r>
      <w:r w:rsidR="004E3317" w:rsidRPr="00930F57">
        <w:rPr>
          <w:rFonts w:ascii="Times New Roman" w:hAnsi="Times New Roman" w:cs="Times New Roman"/>
          <w:sz w:val="20"/>
          <w:szCs w:val="20"/>
        </w:rPr>
        <w:t>)</w:t>
      </w:r>
      <w:r w:rsidR="00F05859">
        <w:rPr>
          <w:rFonts w:ascii="Times New Roman" w:hAnsi="Times New Roman" w:cs="Times New Roman"/>
          <w:sz w:val="20"/>
          <w:szCs w:val="20"/>
        </w:rPr>
        <w:t xml:space="preserve"> and</w:t>
      </w:r>
      <w:r w:rsidR="004E3317" w:rsidRPr="00930F57">
        <w:rPr>
          <w:rFonts w:ascii="Times New Roman" w:hAnsi="Times New Roman" w:cs="Times New Roman"/>
          <w:sz w:val="20"/>
          <w:szCs w:val="20"/>
        </w:rPr>
        <w:t xml:space="preserve"> </w:t>
      </w:r>
      <w:r w:rsidR="00F614B4">
        <w:rPr>
          <w:rFonts w:ascii="Times New Roman" w:hAnsi="Times New Roman" w:cs="Times New Roman"/>
          <w:sz w:val="20"/>
          <w:szCs w:val="20"/>
        </w:rPr>
        <w:t xml:space="preserve">codes of </w:t>
      </w:r>
      <w:r w:rsidR="004E3317" w:rsidRPr="00930F57">
        <w:rPr>
          <w:rFonts w:ascii="Times New Roman" w:hAnsi="Times New Roman" w:cs="Times New Roman"/>
          <w:sz w:val="20"/>
          <w:szCs w:val="20"/>
        </w:rPr>
        <w:t>species</w:t>
      </w:r>
      <w:r w:rsidR="00F614B4" w:rsidRPr="00930F57">
        <w:rPr>
          <w:rFonts w:ascii="Times New Roman" w:hAnsi="Times New Roman" w:cs="Times New Roman"/>
          <w:sz w:val="20"/>
          <w:szCs w:val="20"/>
        </w:rPr>
        <w:t xml:space="preserve"> </w:t>
      </w:r>
      <w:r w:rsidR="004E3317" w:rsidRPr="00930F57">
        <w:rPr>
          <w:rFonts w:ascii="Times New Roman" w:hAnsi="Times New Roman" w:cs="Times New Roman"/>
          <w:sz w:val="20"/>
          <w:szCs w:val="20"/>
        </w:rPr>
        <w:t>name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129"/>
        <w:gridCol w:w="850"/>
        <w:gridCol w:w="940"/>
        <w:gridCol w:w="948"/>
        <w:gridCol w:w="985"/>
        <w:gridCol w:w="960"/>
        <w:gridCol w:w="1134"/>
        <w:gridCol w:w="1134"/>
        <w:gridCol w:w="1134"/>
      </w:tblGrid>
      <w:tr w:rsidR="0014237F" w:rsidRPr="004E3317" w14:paraId="412BEBC9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63CF4F81" w14:textId="77777777" w:rsidR="004E3317" w:rsidRPr="004E3317" w:rsidRDefault="008B679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p</w:t>
            </w:r>
            <w:r w:rsidR="00E027EB" w:rsidRPr="004E3317">
              <w:rPr>
                <w:rFonts w:ascii="Times New Roman" w:hAnsi="Times New Roman" w:cs="Times New Roman"/>
                <w:sz w:val="20"/>
                <w:szCs w:val="20"/>
              </w:rPr>
              <w:t>lot</w:t>
            </w:r>
            <w:r w:rsidR="00DB75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2329FA95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Y</w:t>
            </w:r>
          </w:p>
        </w:tc>
        <w:tc>
          <w:tcPr>
            <w:tcW w:w="940" w:type="dxa"/>
            <w:noWrap/>
            <w:hideMark/>
          </w:tcPr>
          <w:p w14:paraId="1C7EDD21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_CLA</w:t>
            </w:r>
          </w:p>
        </w:tc>
        <w:tc>
          <w:tcPr>
            <w:tcW w:w="948" w:type="dxa"/>
            <w:noWrap/>
            <w:hideMark/>
          </w:tcPr>
          <w:p w14:paraId="49F5FAE7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_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5" w:type="dxa"/>
            <w:noWrap/>
            <w:hideMark/>
          </w:tcPr>
          <w:p w14:paraId="7CA7476E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4_FIS</w:t>
            </w:r>
          </w:p>
        </w:tc>
        <w:tc>
          <w:tcPr>
            <w:tcW w:w="960" w:type="dxa"/>
            <w:noWrap/>
            <w:hideMark/>
          </w:tcPr>
          <w:p w14:paraId="386C4D29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5_HYO</w:t>
            </w:r>
          </w:p>
        </w:tc>
        <w:tc>
          <w:tcPr>
            <w:tcW w:w="1134" w:type="dxa"/>
            <w:noWrap/>
            <w:hideMark/>
          </w:tcPr>
          <w:p w14:paraId="2DD8DDA9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6_MAR</w:t>
            </w:r>
          </w:p>
        </w:tc>
        <w:tc>
          <w:tcPr>
            <w:tcW w:w="1134" w:type="dxa"/>
            <w:noWrap/>
            <w:hideMark/>
          </w:tcPr>
          <w:p w14:paraId="73BC65F9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7_POR</w:t>
            </w:r>
          </w:p>
        </w:tc>
        <w:tc>
          <w:tcPr>
            <w:tcW w:w="1134" w:type="dxa"/>
            <w:noWrap/>
            <w:hideMark/>
          </w:tcPr>
          <w:p w14:paraId="1DA0E989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8_SCO</w:t>
            </w:r>
          </w:p>
        </w:tc>
      </w:tr>
      <w:tr w:rsidR="0014237F" w:rsidRPr="004E3317" w14:paraId="5D567067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4D014EA4" w14:textId="77777777" w:rsidR="004E3317" w:rsidRPr="004E3317" w:rsidRDefault="00C56079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4632D480" w14:textId="77777777" w:rsidR="004E3317" w:rsidRPr="004E3317" w:rsidRDefault="00E027EB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noWrap/>
            <w:hideMark/>
          </w:tcPr>
          <w:p w14:paraId="270F140F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E027EB"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948" w:type="dxa"/>
            <w:noWrap/>
            <w:hideMark/>
          </w:tcPr>
          <w:p w14:paraId="088149F6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E027EB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985" w:type="dxa"/>
            <w:noWrap/>
            <w:hideMark/>
          </w:tcPr>
          <w:p w14:paraId="62FF12EB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E027EB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960" w:type="dxa"/>
            <w:noWrap/>
            <w:hideMark/>
          </w:tcPr>
          <w:p w14:paraId="6E85B62F" w14:textId="77777777" w:rsidR="004E3317" w:rsidRPr="004E3317" w:rsidRDefault="002C40A8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AAB09BC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C7F79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134" w:type="dxa"/>
            <w:noWrap/>
            <w:hideMark/>
          </w:tcPr>
          <w:p w14:paraId="2EA13110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7F79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  <w:noWrap/>
            <w:hideMark/>
          </w:tcPr>
          <w:p w14:paraId="78E3FC64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7F79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14237F" w:rsidRPr="004E3317" w14:paraId="778CC0ED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582304CB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527BD6BB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5CB5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40" w:type="dxa"/>
            <w:noWrap/>
            <w:hideMark/>
          </w:tcPr>
          <w:p w14:paraId="73E9AEDA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B5CB5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48" w:type="dxa"/>
            <w:noWrap/>
            <w:hideMark/>
          </w:tcPr>
          <w:p w14:paraId="66E5E91D" w14:textId="77777777" w:rsidR="004E3317" w:rsidRPr="004E3317" w:rsidRDefault="0014237F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1D2CEA8F" w14:textId="77777777" w:rsidR="004E3317" w:rsidRPr="004E3317" w:rsidRDefault="0014237F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F2F2E70" w14:textId="77777777" w:rsidR="004E3317" w:rsidRPr="004E3317" w:rsidRDefault="0014237F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0156B43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4237F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  <w:noWrap/>
            <w:hideMark/>
          </w:tcPr>
          <w:p w14:paraId="40C0A462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4237F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  <w:noWrap/>
            <w:hideMark/>
          </w:tcPr>
          <w:p w14:paraId="396F2289" w14:textId="77777777" w:rsidR="004E3317" w:rsidRPr="004E3317" w:rsidRDefault="004E3317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4237F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89370C" w:rsidRPr="004E3317" w14:paraId="5D57099E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6DD23829" w14:textId="77777777" w:rsidR="0089370C" w:rsidRPr="004E3317" w:rsidRDefault="0089370C" w:rsidP="00893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34C164AC" w14:textId="77777777" w:rsidR="0089370C" w:rsidRPr="004E3317" w:rsidRDefault="0089370C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40" w:type="dxa"/>
            <w:noWrap/>
            <w:hideMark/>
          </w:tcPr>
          <w:p w14:paraId="7A3FE3FC" w14:textId="77777777" w:rsidR="0089370C" w:rsidRPr="004E3317" w:rsidRDefault="0089370C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48" w:type="dxa"/>
            <w:noWrap/>
            <w:hideMark/>
          </w:tcPr>
          <w:p w14:paraId="001A4205" w14:textId="77777777" w:rsidR="0089370C" w:rsidRPr="004E3317" w:rsidRDefault="0089370C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85" w:type="dxa"/>
            <w:noWrap/>
            <w:hideMark/>
          </w:tcPr>
          <w:p w14:paraId="0A637CE1" w14:textId="77777777" w:rsidR="0089370C" w:rsidRDefault="00D162BF" w:rsidP="00722AC9">
            <w:pPr>
              <w:jc w:val="center"/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60" w:type="dxa"/>
            <w:noWrap/>
            <w:hideMark/>
          </w:tcPr>
          <w:p w14:paraId="25BA8D06" w14:textId="77777777" w:rsidR="0089370C" w:rsidRDefault="0089370C" w:rsidP="00722AC9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0C0D366" w14:textId="77777777" w:rsidR="0089370C" w:rsidRDefault="0089370C" w:rsidP="00722AC9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07AAB71" w14:textId="77777777" w:rsidR="0089370C" w:rsidRDefault="0089370C" w:rsidP="00722AC9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D0FAC6F" w14:textId="77777777" w:rsidR="0089370C" w:rsidRDefault="0089370C" w:rsidP="00722AC9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61252" w:rsidRPr="004E3317" w14:paraId="6CBDB296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6F18DFDE" w14:textId="77777777" w:rsidR="00261252" w:rsidRPr="004E3317" w:rsidRDefault="00261252" w:rsidP="00261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28512FF3" w14:textId="77777777" w:rsidR="00261252" w:rsidRPr="004E3317" w:rsidRDefault="00261252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40" w:type="dxa"/>
            <w:noWrap/>
            <w:hideMark/>
          </w:tcPr>
          <w:p w14:paraId="4DA9511F" w14:textId="77777777" w:rsidR="00261252" w:rsidRPr="004E3317" w:rsidRDefault="00261252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48" w:type="dxa"/>
            <w:noWrap/>
            <w:hideMark/>
          </w:tcPr>
          <w:p w14:paraId="7399F5EA" w14:textId="77777777" w:rsidR="00261252" w:rsidRPr="004E3317" w:rsidRDefault="00261252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85" w:type="dxa"/>
            <w:noWrap/>
            <w:hideMark/>
          </w:tcPr>
          <w:p w14:paraId="747C022C" w14:textId="77777777" w:rsidR="00261252" w:rsidRPr="004E3317" w:rsidRDefault="00261252" w:rsidP="00722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46C4F0A" w14:textId="77777777" w:rsidR="00261252" w:rsidRDefault="00261252" w:rsidP="00722AC9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A21129D" w14:textId="77777777" w:rsidR="00261252" w:rsidRDefault="00261252" w:rsidP="00722AC9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41D40506" w14:textId="77777777" w:rsidR="00261252" w:rsidRDefault="00261252" w:rsidP="00722AC9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DD197E9" w14:textId="77777777" w:rsidR="00261252" w:rsidRDefault="00261252" w:rsidP="00722AC9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E0330" w:rsidRPr="004E3317" w14:paraId="1FB81658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447928E4" w14:textId="77777777" w:rsidR="002E0330" w:rsidRPr="004E3317" w:rsidRDefault="002E0330" w:rsidP="002E0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77228B2A" w14:textId="77777777" w:rsidR="002E0330" w:rsidRPr="004E3317" w:rsidRDefault="002E0330" w:rsidP="002E03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940" w:type="dxa"/>
            <w:noWrap/>
            <w:hideMark/>
          </w:tcPr>
          <w:p w14:paraId="0341D062" w14:textId="77777777" w:rsidR="002E0330" w:rsidRPr="004E3317" w:rsidRDefault="002E0330" w:rsidP="002E03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noWrap/>
            <w:hideMark/>
          </w:tcPr>
          <w:p w14:paraId="0EE3F87A" w14:textId="77777777" w:rsidR="002E0330" w:rsidRPr="004E3317" w:rsidRDefault="002E0330" w:rsidP="002E03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5AC00EA1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14FE0AB6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0EDA1E2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7685D06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9C5AE2F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E0330" w:rsidRPr="004E3317" w14:paraId="78ACA753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743DFC91" w14:textId="77777777" w:rsidR="002E0330" w:rsidRPr="004E3317" w:rsidRDefault="002E0330" w:rsidP="002E0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090F3546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277B75CE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46631C3A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633EC658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7A4BFFAC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09C644B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1AC06000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12F8FCD" w14:textId="77777777" w:rsidR="002E0330" w:rsidRDefault="002E0330" w:rsidP="002E0330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742BB" w:rsidRPr="004E3317" w14:paraId="42E70FD8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129C2506" w14:textId="77777777" w:rsidR="006742BB" w:rsidRPr="004E3317" w:rsidRDefault="006742BB" w:rsidP="006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0B45130D" w14:textId="77777777" w:rsidR="006742BB" w:rsidRDefault="006742BB" w:rsidP="006742BB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73F89237" w14:textId="77777777" w:rsidR="006742BB" w:rsidRDefault="006742BB" w:rsidP="006742BB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220E4689" w14:textId="77777777" w:rsidR="006742BB" w:rsidRDefault="006742BB" w:rsidP="006742BB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18B4C7AB" w14:textId="77777777" w:rsidR="006742BB" w:rsidRDefault="006742BB" w:rsidP="006742BB">
            <w:pPr>
              <w:jc w:val="center"/>
            </w:pPr>
            <w:r w:rsidRPr="000202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6A5CB30D" w14:textId="77777777" w:rsidR="006742BB" w:rsidRPr="004E3317" w:rsidRDefault="006742BB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14DE1F4" w14:textId="77777777" w:rsidR="006742BB" w:rsidRPr="004E3317" w:rsidRDefault="006742BB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350F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  <w:noWrap/>
            <w:hideMark/>
          </w:tcPr>
          <w:p w14:paraId="23E1F428" w14:textId="77777777" w:rsidR="006742BB" w:rsidRPr="004E3317" w:rsidRDefault="00F8350F" w:rsidP="00F83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6742BB"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E6063F2" w14:textId="77777777" w:rsidR="006742BB" w:rsidRPr="004E3317" w:rsidRDefault="006742BB" w:rsidP="00F83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350F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DE797A" w:rsidRPr="004E3317" w14:paraId="395F2AAE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3557BA42" w14:textId="77777777" w:rsidR="00DE797A" w:rsidRPr="004E3317" w:rsidRDefault="00DE797A" w:rsidP="00DE7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01913D9D" w14:textId="77777777" w:rsidR="00DE797A" w:rsidRDefault="00DE797A" w:rsidP="00DE797A">
            <w:pPr>
              <w:jc w:val="center"/>
            </w:pPr>
            <w:r w:rsidRPr="0048797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3BF55606" w14:textId="77777777" w:rsidR="00DE797A" w:rsidRDefault="00DE797A" w:rsidP="00DE797A">
            <w:pPr>
              <w:jc w:val="center"/>
            </w:pPr>
            <w:r w:rsidRPr="0048797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4DF2018A" w14:textId="77777777" w:rsidR="00DE797A" w:rsidRPr="004E3317" w:rsidRDefault="00DE797A" w:rsidP="00DE7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5831FCDF" w14:textId="77777777" w:rsidR="00DE797A" w:rsidRDefault="00DE797A" w:rsidP="00DE797A">
            <w:pPr>
              <w:jc w:val="center"/>
            </w:pPr>
            <w:r w:rsidRPr="00525E5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10BEECE1" w14:textId="77777777" w:rsidR="00DE797A" w:rsidRDefault="00DE797A" w:rsidP="00DE797A">
            <w:pPr>
              <w:jc w:val="center"/>
            </w:pPr>
            <w:r w:rsidRPr="00525E5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7921C81" w14:textId="77777777" w:rsidR="00DE797A" w:rsidRDefault="00DE797A" w:rsidP="00DE797A">
            <w:pPr>
              <w:jc w:val="center"/>
            </w:pPr>
            <w:r w:rsidRPr="00525E5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B5C2D26" w14:textId="77777777" w:rsidR="00DE797A" w:rsidRDefault="00DE797A" w:rsidP="00DE797A">
            <w:pPr>
              <w:jc w:val="center"/>
            </w:pPr>
            <w:r w:rsidRPr="00525E5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A3CCBB1" w14:textId="77777777" w:rsidR="00DE797A" w:rsidRPr="004E3317" w:rsidRDefault="00DE797A" w:rsidP="00DE7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237F" w:rsidRPr="004E3317" w14:paraId="5A069B54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12F525D6" w14:textId="77777777" w:rsidR="004E3317" w:rsidRPr="004E3317" w:rsidRDefault="004E3317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noWrap/>
            <w:hideMark/>
          </w:tcPr>
          <w:p w14:paraId="61B9474D" w14:textId="77777777" w:rsidR="004E3317" w:rsidRPr="004E3317" w:rsidRDefault="00CF41BB" w:rsidP="00CF4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noWrap/>
            <w:hideMark/>
          </w:tcPr>
          <w:p w14:paraId="1BF13688" w14:textId="77777777" w:rsidR="004E3317" w:rsidRPr="004E3317" w:rsidRDefault="00CF41BB" w:rsidP="00CF4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noWrap/>
            <w:hideMark/>
          </w:tcPr>
          <w:p w14:paraId="0FC5C5EB" w14:textId="77777777" w:rsidR="004E3317" w:rsidRPr="004E3317" w:rsidRDefault="00CF41BB" w:rsidP="00CF4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314678ED" w14:textId="77777777" w:rsidR="004E3317" w:rsidRPr="004E3317" w:rsidRDefault="00CF41BB" w:rsidP="00CF4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799EA8B" w14:textId="77777777" w:rsidR="004E3317" w:rsidRPr="004E3317" w:rsidRDefault="00CF41BB" w:rsidP="00CF4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6C7DD84" w14:textId="77777777" w:rsidR="004E3317" w:rsidRPr="004E3317" w:rsidRDefault="00CF41BB" w:rsidP="00CF4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4E3317"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C89F715" w14:textId="77777777" w:rsidR="004E3317" w:rsidRPr="004E3317" w:rsidRDefault="004E3317" w:rsidP="00CF4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41BB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  <w:noWrap/>
            <w:hideMark/>
          </w:tcPr>
          <w:p w14:paraId="73D8AA35" w14:textId="77777777" w:rsidR="004E3317" w:rsidRPr="004E3317" w:rsidRDefault="004E3317" w:rsidP="00CF4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41BB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722428" w:rsidRPr="004E3317" w14:paraId="196FD3C3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4A81CAE5" w14:textId="77777777" w:rsidR="00722428" w:rsidRPr="004E3317" w:rsidRDefault="00722428" w:rsidP="00722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noWrap/>
            <w:hideMark/>
          </w:tcPr>
          <w:p w14:paraId="705183D0" w14:textId="77777777" w:rsidR="00722428" w:rsidRDefault="00722428" w:rsidP="00722428">
            <w:pPr>
              <w:jc w:val="center"/>
            </w:pPr>
            <w:r w:rsidRPr="00611AD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023AAD7D" w14:textId="77777777" w:rsidR="00722428" w:rsidRDefault="00722428" w:rsidP="00722428">
            <w:pPr>
              <w:jc w:val="center"/>
            </w:pPr>
            <w:r w:rsidRPr="00611AD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201E4FAE" w14:textId="77777777" w:rsidR="00722428" w:rsidRDefault="00722428" w:rsidP="00722428">
            <w:pPr>
              <w:jc w:val="center"/>
            </w:pPr>
            <w:r w:rsidRPr="00611AD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45E393B0" w14:textId="77777777" w:rsidR="00722428" w:rsidRPr="004E3317" w:rsidRDefault="00722428" w:rsidP="00722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6A5B0BC" w14:textId="77777777" w:rsidR="00722428" w:rsidRDefault="00722428" w:rsidP="00722428">
            <w:pPr>
              <w:jc w:val="center"/>
            </w:pPr>
            <w:r w:rsidRPr="00794FF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D7A086B" w14:textId="77777777" w:rsidR="00722428" w:rsidRDefault="00722428" w:rsidP="00722428">
            <w:pPr>
              <w:jc w:val="center"/>
            </w:pPr>
            <w:r w:rsidRPr="00794FF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DA1CED5" w14:textId="77777777" w:rsidR="00722428" w:rsidRPr="004E3317" w:rsidRDefault="00722428" w:rsidP="00722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134" w:type="dxa"/>
            <w:noWrap/>
            <w:hideMark/>
          </w:tcPr>
          <w:p w14:paraId="338892AD" w14:textId="77777777" w:rsidR="00722428" w:rsidRPr="004E3317" w:rsidRDefault="00722428" w:rsidP="00722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97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521DB" w:rsidRPr="004E3317" w14:paraId="153C13F0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721B9C4E" w14:textId="77777777" w:rsidR="007521DB" w:rsidRPr="004E3317" w:rsidRDefault="007521DB" w:rsidP="00752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28484C95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78AEA77F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5F5CBC41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03AEF30B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69AE8FE9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8D3D035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0E7770B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ACEA926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521DB" w:rsidRPr="004E3317" w14:paraId="22146240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3CD59EDA" w14:textId="77777777" w:rsidR="007521DB" w:rsidRPr="004E3317" w:rsidRDefault="007521DB" w:rsidP="00752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6A3BE1AB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164D3A1C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2BBB079C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411FB16E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77E6A6EB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69E7D08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92F78E4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D3DACA0" w14:textId="77777777" w:rsidR="007521DB" w:rsidRDefault="007521DB" w:rsidP="007521DB">
            <w:pPr>
              <w:jc w:val="center"/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7451F" w:rsidRPr="004E3317" w14:paraId="792A160F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0309E8DA" w14:textId="77777777" w:rsidR="0067451F" w:rsidRPr="004E3317" w:rsidRDefault="0067451F" w:rsidP="00674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2E369E21" w14:textId="77777777" w:rsidR="0067451F" w:rsidRPr="004E3317" w:rsidRDefault="0067451F" w:rsidP="00807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noWrap/>
            <w:hideMark/>
          </w:tcPr>
          <w:p w14:paraId="005D34E8" w14:textId="77777777" w:rsidR="0067451F" w:rsidRPr="004E3317" w:rsidRDefault="0067451F" w:rsidP="00807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noWrap/>
            <w:hideMark/>
          </w:tcPr>
          <w:p w14:paraId="12C35564" w14:textId="77777777" w:rsidR="0067451F" w:rsidRPr="004E3317" w:rsidRDefault="0067451F" w:rsidP="00807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.5)</w:t>
            </w:r>
          </w:p>
        </w:tc>
        <w:tc>
          <w:tcPr>
            <w:tcW w:w="985" w:type="dxa"/>
            <w:noWrap/>
            <w:hideMark/>
          </w:tcPr>
          <w:p w14:paraId="6AAF9E24" w14:textId="77777777" w:rsidR="0067451F" w:rsidRPr="004E3317" w:rsidRDefault="0067451F" w:rsidP="00807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E52B7DA" w14:textId="77777777" w:rsidR="0067451F" w:rsidRDefault="0067451F" w:rsidP="00807C92">
            <w:pPr>
              <w:jc w:val="center"/>
            </w:pPr>
            <w:r w:rsidRPr="0005182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664245F" w14:textId="77777777" w:rsidR="0067451F" w:rsidRDefault="0067451F" w:rsidP="00807C92">
            <w:pPr>
              <w:jc w:val="center"/>
            </w:pPr>
            <w:r w:rsidRPr="0005182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AD44C37" w14:textId="77777777" w:rsidR="0067451F" w:rsidRDefault="0067451F" w:rsidP="00807C92">
            <w:pPr>
              <w:jc w:val="center"/>
            </w:pPr>
            <w:r w:rsidRPr="0005182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D7CD5FD" w14:textId="77777777" w:rsidR="0067451F" w:rsidRDefault="0067451F" w:rsidP="00807C92">
            <w:pPr>
              <w:jc w:val="center"/>
            </w:pPr>
            <w:r w:rsidRPr="0005182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5F1F9E" w:rsidRPr="004E3317" w14:paraId="4F3843FA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5E9D44C5" w14:textId="77777777" w:rsidR="005F1F9E" w:rsidRPr="004E3317" w:rsidRDefault="005F1F9E" w:rsidP="005F1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52641534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648E4B59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41ED7EE8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4F2A617F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27EB2F76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488920B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657711D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39B1317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5F1F9E" w:rsidRPr="004E3317" w14:paraId="23E98198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3C94B9DE" w14:textId="77777777" w:rsidR="005F1F9E" w:rsidRPr="004E3317" w:rsidRDefault="005F1F9E" w:rsidP="005F1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1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30AB50A4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374178FF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65CBAB2C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51729D56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350ACABA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A101D48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7403995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5EDEEA8" w14:textId="77777777" w:rsidR="005F1F9E" w:rsidRDefault="005F1F9E" w:rsidP="00807C92">
            <w:pPr>
              <w:jc w:val="center"/>
            </w:pPr>
            <w:r w:rsidRPr="008526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FD5677" w:rsidRPr="004E3317" w14:paraId="729DCDED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501D6089" w14:textId="77777777" w:rsidR="00FD5677" w:rsidRPr="004E3317" w:rsidRDefault="00FD5677" w:rsidP="00FD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noWrap/>
            <w:hideMark/>
          </w:tcPr>
          <w:p w14:paraId="120D4A14" w14:textId="77777777" w:rsidR="00FD5677" w:rsidRDefault="00FD5677" w:rsidP="00FD5677">
            <w:pPr>
              <w:jc w:val="center"/>
            </w:pPr>
            <w:r w:rsidRPr="00D913A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22DFA0BB" w14:textId="77777777" w:rsidR="00FD5677" w:rsidRDefault="00FD5677" w:rsidP="00FD5677">
            <w:pPr>
              <w:jc w:val="center"/>
            </w:pPr>
            <w:r w:rsidRPr="00D913A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7825FA00" w14:textId="77777777" w:rsidR="00FD5677" w:rsidRPr="004E3317" w:rsidRDefault="00FD5677" w:rsidP="00FD5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63F4CA8F" w14:textId="77777777" w:rsidR="00FD5677" w:rsidRPr="004E3317" w:rsidRDefault="00FD5677" w:rsidP="00FD5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10BB3D4" w14:textId="77777777" w:rsidR="00FD5677" w:rsidRPr="004E3317" w:rsidRDefault="00FD5677" w:rsidP="00FD5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8FEAAB9" w14:textId="77777777" w:rsidR="00FD5677" w:rsidRDefault="00FD5677" w:rsidP="00FD5677">
            <w:pPr>
              <w:jc w:val="center"/>
            </w:pPr>
            <w:r w:rsidRPr="0011707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CE86BD3" w14:textId="77777777" w:rsidR="00FD5677" w:rsidRDefault="00FD5677" w:rsidP="00FD5677">
            <w:pPr>
              <w:jc w:val="center"/>
            </w:pPr>
            <w:r w:rsidRPr="0011707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B7D57CA" w14:textId="77777777" w:rsidR="00FD5677" w:rsidRDefault="00FD5677" w:rsidP="00FD5677">
            <w:pPr>
              <w:jc w:val="center"/>
            </w:pPr>
            <w:r w:rsidRPr="0011707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4A7932" w:rsidRPr="004E3317" w14:paraId="460E1DA1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2AF1EC5E" w14:textId="77777777" w:rsidR="004A7932" w:rsidRPr="004E3317" w:rsidRDefault="004A7932" w:rsidP="004A7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1E05A1F3" w14:textId="77777777" w:rsidR="004A7932" w:rsidRDefault="004A7932" w:rsidP="001220BD">
            <w:pPr>
              <w:jc w:val="center"/>
            </w:pPr>
            <w:r w:rsidRPr="0004760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5922ABE9" w14:textId="77777777" w:rsidR="004A7932" w:rsidRDefault="004A7932" w:rsidP="001220BD">
            <w:pPr>
              <w:jc w:val="center"/>
            </w:pPr>
            <w:r w:rsidRPr="0004760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2229F22C" w14:textId="77777777" w:rsidR="004A7932" w:rsidRDefault="004A7932" w:rsidP="001220BD">
            <w:pPr>
              <w:jc w:val="center"/>
            </w:pPr>
            <w:r w:rsidRPr="0004760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3E3C445F" w14:textId="77777777" w:rsidR="004A7932" w:rsidRDefault="004A7932" w:rsidP="001220BD">
            <w:pPr>
              <w:jc w:val="center"/>
            </w:pPr>
            <w:r w:rsidRPr="0004760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2917C7CE" w14:textId="77777777" w:rsidR="004A7932" w:rsidRDefault="004A7932" w:rsidP="001220BD">
            <w:pPr>
              <w:jc w:val="center"/>
            </w:pPr>
            <w:r w:rsidRPr="0004760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1058F4C4" w14:textId="77777777" w:rsidR="004A7932" w:rsidRDefault="004A7932" w:rsidP="001220BD">
            <w:pPr>
              <w:jc w:val="center"/>
            </w:pPr>
            <w:r w:rsidRPr="0004760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FB2CF41" w14:textId="77777777" w:rsidR="004A7932" w:rsidRDefault="004A7932" w:rsidP="001220BD">
            <w:pPr>
              <w:jc w:val="center"/>
            </w:pPr>
            <w:r w:rsidRPr="0004760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49C5D877" w14:textId="77777777" w:rsidR="004A7932" w:rsidRDefault="004A7932" w:rsidP="001220BD">
            <w:pPr>
              <w:jc w:val="center"/>
            </w:pPr>
            <w:r w:rsidRPr="0004760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B7416" w:rsidRPr="004E3317" w14:paraId="4CF47851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26937F82" w14:textId="77777777" w:rsidR="002B7416" w:rsidRPr="004E3317" w:rsidRDefault="002B7416" w:rsidP="002B7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D74F7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038F65C9" w14:textId="77777777" w:rsidR="002B7416" w:rsidRDefault="002B7416" w:rsidP="002B7416">
            <w:pPr>
              <w:jc w:val="center"/>
            </w:pPr>
            <w:r w:rsidRPr="006A66E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2F409568" w14:textId="77777777" w:rsidR="002B7416" w:rsidRDefault="002B7416" w:rsidP="002B7416">
            <w:pPr>
              <w:jc w:val="center"/>
            </w:pPr>
            <w:r w:rsidRPr="006A66E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5BB071E6" w14:textId="77777777" w:rsidR="002B7416" w:rsidRDefault="002B7416" w:rsidP="002B7416">
            <w:pPr>
              <w:jc w:val="center"/>
            </w:pPr>
            <w:r w:rsidRPr="006A66E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1B0E6A76" w14:textId="77777777" w:rsidR="002B7416" w:rsidRPr="004E3317" w:rsidRDefault="002B7416" w:rsidP="002B74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316E58B" w14:textId="77777777" w:rsidR="002B7416" w:rsidRPr="004E3317" w:rsidRDefault="002B7416" w:rsidP="002B74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070D392" w14:textId="77777777" w:rsidR="002B7416" w:rsidRDefault="002B7416" w:rsidP="002B7416">
            <w:pPr>
              <w:jc w:val="center"/>
            </w:pPr>
            <w:r w:rsidRPr="006E1E0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3716C38" w14:textId="77777777" w:rsidR="002B7416" w:rsidRDefault="002B7416" w:rsidP="002B7416">
            <w:pPr>
              <w:jc w:val="center"/>
            </w:pPr>
            <w:r w:rsidRPr="006E1E0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15174A4" w14:textId="77777777" w:rsidR="002B7416" w:rsidRDefault="002B7416" w:rsidP="002B7416">
            <w:pPr>
              <w:jc w:val="center"/>
            </w:pPr>
            <w:r w:rsidRPr="006E1E0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964C9" w:rsidRPr="004E3317" w14:paraId="21EAA813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59B892DE" w14:textId="77777777" w:rsidR="009964C9" w:rsidRPr="004E3317" w:rsidRDefault="009964C9" w:rsidP="0099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18E72784" w14:textId="77777777" w:rsidR="009964C9" w:rsidRDefault="009964C9" w:rsidP="009964C9">
            <w:pPr>
              <w:jc w:val="center"/>
            </w:pPr>
            <w:r w:rsidRPr="00AD701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76E3B6C3" w14:textId="77777777" w:rsidR="009964C9" w:rsidRDefault="009964C9" w:rsidP="009964C9">
            <w:pPr>
              <w:jc w:val="center"/>
            </w:pPr>
            <w:r w:rsidRPr="00AD701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18E73F71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7A799B67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264BB7F4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1DCD718" w14:textId="77777777" w:rsidR="009964C9" w:rsidRDefault="009964C9" w:rsidP="009964C9">
            <w:pPr>
              <w:jc w:val="center"/>
            </w:pPr>
            <w:r w:rsidRPr="0064630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0348A2F" w14:textId="77777777" w:rsidR="009964C9" w:rsidRDefault="009964C9" w:rsidP="009964C9">
            <w:pPr>
              <w:jc w:val="center"/>
            </w:pPr>
            <w:r w:rsidRPr="0064630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AA61E72" w14:textId="77777777" w:rsidR="009964C9" w:rsidRDefault="009964C9" w:rsidP="009964C9">
            <w:pPr>
              <w:jc w:val="center"/>
            </w:pPr>
            <w:r w:rsidRPr="0064630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964C9" w:rsidRPr="004E3317" w14:paraId="5BFDD53A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423E9E45" w14:textId="77777777" w:rsidR="009964C9" w:rsidRPr="004E3317" w:rsidRDefault="009964C9" w:rsidP="0099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774A8DD6" w14:textId="77777777" w:rsidR="009964C9" w:rsidRDefault="009964C9" w:rsidP="009964C9">
            <w:pPr>
              <w:jc w:val="center"/>
            </w:pPr>
            <w:r w:rsidRPr="00AD701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0230439B" w14:textId="77777777" w:rsidR="009964C9" w:rsidRDefault="009964C9" w:rsidP="009964C9">
            <w:pPr>
              <w:jc w:val="center"/>
            </w:pPr>
            <w:r w:rsidRPr="00AD701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109E4457" w14:textId="77777777" w:rsidR="009964C9" w:rsidRDefault="009964C9" w:rsidP="009964C9">
            <w:pPr>
              <w:jc w:val="center"/>
            </w:pPr>
            <w:r w:rsidRPr="0076171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22B06579" w14:textId="77777777" w:rsidR="009964C9" w:rsidRDefault="009964C9" w:rsidP="009964C9">
            <w:pPr>
              <w:jc w:val="center"/>
            </w:pPr>
            <w:r w:rsidRPr="0076171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64318F59" w14:textId="77777777" w:rsidR="009964C9" w:rsidRDefault="009964C9" w:rsidP="009964C9">
            <w:pPr>
              <w:jc w:val="center"/>
            </w:pPr>
            <w:r w:rsidRPr="0076171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C55329B" w14:textId="77777777" w:rsidR="009964C9" w:rsidRDefault="009964C9" w:rsidP="009964C9">
            <w:pPr>
              <w:jc w:val="center"/>
            </w:pPr>
            <w:r w:rsidRPr="0076171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4B834604" w14:textId="77777777" w:rsidR="009964C9" w:rsidRDefault="009964C9" w:rsidP="009964C9">
            <w:pPr>
              <w:jc w:val="center"/>
            </w:pPr>
            <w:r w:rsidRPr="0076171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621DBE7" w14:textId="77777777" w:rsidR="009964C9" w:rsidRDefault="009964C9" w:rsidP="009964C9">
            <w:pPr>
              <w:jc w:val="center"/>
            </w:pPr>
            <w:r w:rsidRPr="0076171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964C9" w:rsidRPr="004E3317" w14:paraId="31DF2517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33EA07A2" w14:textId="77777777" w:rsidR="009964C9" w:rsidRPr="004E3317" w:rsidRDefault="009964C9" w:rsidP="0099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3433AB78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3D45D75C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noWrap/>
            <w:hideMark/>
          </w:tcPr>
          <w:p w14:paraId="3B63CA2D" w14:textId="77777777" w:rsidR="009964C9" w:rsidRDefault="009964C9" w:rsidP="009964C9">
            <w:pPr>
              <w:jc w:val="center"/>
            </w:pPr>
            <w:r w:rsidRPr="00A71F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7E4FED72" w14:textId="77777777" w:rsidR="009964C9" w:rsidRDefault="009964C9" w:rsidP="009964C9">
            <w:pPr>
              <w:jc w:val="center"/>
            </w:pPr>
            <w:r w:rsidRPr="00A71F6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5B552B18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D631B25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E155C12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479DB4E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964C9" w:rsidRPr="004E3317" w14:paraId="0CA69D46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589EB075" w14:textId="77777777" w:rsidR="009964C9" w:rsidRPr="004E3317" w:rsidRDefault="009964C9" w:rsidP="0099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5AE44ED2" w14:textId="77777777" w:rsidR="009964C9" w:rsidRDefault="009964C9" w:rsidP="009964C9">
            <w:pPr>
              <w:jc w:val="center"/>
            </w:pPr>
            <w:r w:rsidRPr="008574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03B0B1B9" w14:textId="77777777" w:rsidR="009964C9" w:rsidRDefault="009964C9" w:rsidP="009964C9">
            <w:pPr>
              <w:jc w:val="center"/>
            </w:pPr>
            <w:r w:rsidRPr="008574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2C9EBB1C" w14:textId="77777777" w:rsidR="009964C9" w:rsidRDefault="009964C9" w:rsidP="009964C9">
            <w:pPr>
              <w:jc w:val="center"/>
            </w:pPr>
            <w:r w:rsidRPr="008574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607CDDCA" w14:textId="77777777" w:rsidR="009964C9" w:rsidRDefault="009964C9" w:rsidP="009964C9">
            <w:pPr>
              <w:jc w:val="center"/>
            </w:pPr>
            <w:r w:rsidRPr="008574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31556633" w14:textId="77777777" w:rsidR="009964C9" w:rsidRDefault="009964C9" w:rsidP="009964C9">
            <w:pPr>
              <w:jc w:val="center"/>
            </w:pPr>
            <w:r w:rsidRPr="008574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43E87DF" w14:textId="77777777" w:rsidR="009964C9" w:rsidRDefault="009964C9" w:rsidP="009964C9">
            <w:pPr>
              <w:jc w:val="center"/>
            </w:pPr>
            <w:r w:rsidRPr="008574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DEF4B94" w14:textId="77777777" w:rsidR="009964C9" w:rsidRDefault="009964C9" w:rsidP="009964C9">
            <w:pPr>
              <w:jc w:val="center"/>
            </w:pPr>
            <w:r w:rsidRPr="008574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4033573D" w14:textId="77777777" w:rsidR="009964C9" w:rsidRDefault="009964C9" w:rsidP="009964C9">
            <w:pPr>
              <w:jc w:val="center"/>
            </w:pPr>
            <w:r w:rsidRPr="008574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964C9" w:rsidRPr="004E3317" w14:paraId="53D5F730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6EEC3F4C" w14:textId="77777777" w:rsidR="009964C9" w:rsidRPr="004E3317" w:rsidRDefault="009964C9" w:rsidP="0099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784541A3" w14:textId="77777777" w:rsidR="009964C9" w:rsidRDefault="009964C9" w:rsidP="009964C9">
            <w:pPr>
              <w:jc w:val="center"/>
            </w:pPr>
            <w:r w:rsidRPr="00867EE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13F41450" w14:textId="77777777" w:rsidR="009964C9" w:rsidRDefault="009964C9" w:rsidP="009964C9">
            <w:pPr>
              <w:jc w:val="center"/>
            </w:pPr>
            <w:r w:rsidRPr="00867EE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15BBEB8D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65483352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DE5CC59" w14:textId="77777777" w:rsidR="009964C9" w:rsidRDefault="009964C9" w:rsidP="009964C9">
            <w:pPr>
              <w:jc w:val="center"/>
            </w:pPr>
            <w:r w:rsidRPr="00A1734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13DD39F7" w14:textId="77777777" w:rsidR="009964C9" w:rsidRDefault="009964C9" w:rsidP="009964C9">
            <w:pPr>
              <w:jc w:val="center"/>
            </w:pPr>
            <w:r w:rsidRPr="00A1734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9058516" w14:textId="77777777" w:rsidR="009964C9" w:rsidRDefault="009964C9" w:rsidP="009964C9">
            <w:pPr>
              <w:jc w:val="center"/>
            </w:pPr>
            <w:r w:rsidRPr="00A1734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3CF53FD" w14:textId="77777777" w:rsidR="009964C9" w:rsidRDefault="009964C9" w:rsidP="009964C9">
            <w:pPr>
              <w:jc w:val="center"/>
            </w:pPr>
            <w:r w:rsidRPr="00A1734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964C9" w:rsidRPr="004E3317" w14:paraId="50AA0AEA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5278C3F4" w14:textId="77777777" w:rsidR="009964C9" w:rsidRPr="004E3317" w:rsidRDefault="009964C9" w:rsidP="0099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7E024778" w14:textId="77777777" w:rsidR="009964C9" w:rsidRDefault="009964C9" w:rsidP="009964C9">
            <w:pPr>
              <w:jc w:val="center"/>
            </w:pPr>
            <w:r w:rsidRPr="005E7C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387CD303" w14:textId="77777777" w:rsidR="009964C9" w:rsidRDefault="009964C9" w:rsidP="009964C9">
            <w:pPr>
              <w:jc w:val="center"/>
            </w:pPr>
            <w:r w:rsidRPr="005E7C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27B7DCDA" w14:textId="77777777" w:rsidR="009964C9" w:rsidRDefault="009964C9" w:rsidP="009964C9">
            <w:pPr>
              <w:jc w:val="center"/>
            </w:pPr>
            <w:r w:rsidRPr="005E7C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53A06AF7" w14:textId="77777777" w:rsidR="009964C9" w:rsidRDefault="009964C9" w:rsidP="009964C9">
            <w:pPr>
              <w:jc w:val="center"/>
            </w:pPr>
            <w:r w:rsidRPr="005E7C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4C34626B" w14:textId="77777777" w:rsidR="009964C9" w:rsidRDefault="009964C9" w:rsidP="009964C9">
            <w:pPr>
              <w:jc w:val="center"/>
            </w:pPr>
            <w:r w:rsidRPr="005E7C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10B070CD" w14:textId="77777777" w:rsidR="009964C9" w:rsidRDefault="009964C9" w:rsidP="009964C9">
            <w:pPr>
              <w:jc w:val="center"/>
            </w:pPr>
            <w:r w:rsidRPr="005E7C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BE4185A" w14:textId="77777777" w:rsidR="009964C9" w:rsidRDefault="009964C9" w:rsidP="009964C9">
            <w:pPr>
              <w:jc w:val="center"/>
            </w:pPr>
            <w:r w:rsidRPr="005E7C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8871128" w14:textId="77777777" w:rsidR="009964C9" w:rsidRDefault="009964C9" w:rsidP="009964C9">
            <w:pPr>
              <w:jc w:val="center"/>
            </w:pPr>
            <w:r w:rsidRPr="005E7C3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964C9" w:rsidRPr="004E3317" w14:paraId="39E1E691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2671959E" w14:textId="77777777" w:rsidR="009964C9" w:rsidRPr="004E3317" w:rsidRDefault="009964C9" w:rsidP="0099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0" w:type="dxa"/>
            <w:noWrap/>
            <w:hideMark/>
          </w:tcPr>
          <w:p w14:paraId="6E85835F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130DBD77" w14:textId="77777777" w:rsidR="009964C9" w:rsidRPr="004E3317" w:rsidRDefault="009964C9" w:rsidP="0099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noWrap/>
            <w:hideMark/>
          </w:tcPr>
          <w:p w14:paraId="112A2BB7" w14:textId="77777777" w:rsidR="009964C9" w:rsidRDefault="009964C9" w:rsidP="009964C9">
            <w:pPr>
              <w:jc w:val="center"/>
            </w:pPr>
            <w:r w:rsidRPr="000C178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19DBC8C6" w14:textId="77777777" w:rsidR="009964C9" w:rsidRDefault="009964C9" w:rsidP="009964C9">
            <w:pPr>
              <w:jc w:val="center"/>
            </w:pPr>
            <w:r w:rsidRPr="000C178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1FB21DBD" w14:textId="77777777" w:rsidR="009964C9" w:rsidRDefault="009964C9" w:rsidP="009964C9">
            <w:pPr>
              <w:jc w:val="center"/>
            </w:pPr>
            <w:r w:rsidRPr="000C178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F2B8BEB" w14:textId="77777777" w:rsidR="009964C9" w:rsidRDefault="009964C9" w:rsidP="009964C9">
            <w:pPr>
              <w:jc w:val="center"/>
            </w:pPr>
            <w:r w:rsidRPr="000C178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14A368F3" w14:textId="77777777" w:rsidR="009964C9" w:rsidRDefault="009964C9" w:rsidP="009964C9">
            <w:pPr>
              <w:jc w:val="center"/>
            </w:pPr>
            <w:r w:rsidRPr="000C178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BFDFD0E" w14:textId="77777777" w:rsidR="009964C9" w:rsidRDefault="009964C9" w:rsidP="009964C9">
            <w:pPr>
              <w:jc w:val="center"/>
            </w:pPr>
            <w:r w:rsidRPr="000C178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D482A" w:rsidRPr="004E3317" w14:paraId="3C3BD4EB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2A571268" w14:textId="77777777" w:rsidR="007D482A" w:rsidRPr="004E3317" w:rsidRDefault="007D482A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6969EF6E" w14:textId="77777777" w:rsidR="007D482A" w:rsidRPr="004E3317" w:rsidRDefault="007D482A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noWrap/>
            <w:hideMark/>
          </w:tcPr>
          <w:p w14:paraId="20132C06" w14:textId="77777777" w:rsidR="007D482A" w:rsidRDefault="007D482A" w:rsidP="009E59AC">
            <w:pPr>
              <w:jc w:val="center"/>
            </w:pPr>
            <w:r w:rsidRPr="003B1A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1A8CAC96" w14:textId="77777777" w:rsidR="007D482A" w:rsidRDefault="007D482A" w:rsidP="009E59AC">
            <w:pPr>
              <w:jc w:val="center"/>
            </w:pPr>
            <w:r w:rsidRPr="003B1A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21C5B822" w14:textId="77777777" w:rsidR="007D482A" w:rsidRDefault="007D482A" w:rsidP="009E59AC">
            <w:pPr>
              <w:jc w:val="center"/>
            </w:pPr>
            <w:r w:rsidRPr="003B1A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3935A853" w14:textId="77777777" w:rsidR="007D482A" w:rsidRDefault="007D482A" w:rsidP="009E59AC">
            <w:pPr>
              <w:jc w:val="center"/>
            </w:pPr>
            <w:r w:rsidRPr="003B1A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A8745ED" w14:textId="77777777" w:rsidR="007D482A" w:rsidRDefault="007D482A" w:rsidP="009E59AC">
            <w:pPr>
              <w:jc w:val="center"/>
            </w:pPr>
            <w:r w:rsidRPr="003B1A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129283C5" w14:textId="77777777" w:rsidR="007D482A" w:rsidRDefault="007D482A" w:rsidP="009E59AC">
            <w:pPr>
              <w:jc w:val="center"/>
            </w:pPr>
            <w:r w:rsidRPr="003B1A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19D5DAE9" w14:textId="77777777" w:rsidR="007D482A" w:rsidRDefault="007D482A" w:rsidP="009E59AC">
            <w:pPr>
              <w:jc w:val="center"/>
            </w:pPr>
            <w:r w:rsidRPr="003B1A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D482A" w:rsidRPr="004E3317" w14:paraId="5F2BE472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5E63FEA8" w14:textId="77777777" w:rsidR="007D482A" w:rsidRPr="004E3317" w:rsidRDefault="007D482A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3D2D5137" w14:textId="77777777" w:rsidR="007D482A" w:rsidRDefault="007D482A" w:rsidP="009E59AC">
            <w:pPr>
              <w:jc w:val="center"/>
            </w:pPr>
            <w:r w:rsidRPr="00EF068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0E919130" w14:textId="77777777" w:rsidR="007D482A" w:rsidRDefault="007D482A" w:rsidP="009E59AC">
            <w:pPr>
              <w:jc w:val="center"/>
            </w:pPr>
            <w:r w:rsidRPr="00EF068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017B88A0" w14:textId="77777777" w:rsidR="007D482A" w:rsidRPr="004E3317" w:rsidRDefault="007D482A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7B351FB6" w14:textId="77777777" w:rsidR="007D482A" w:rsidRDefault="007D482A" w:rsidP="009E59AC">
            <w:pPr>
              <w:jc w:val="center"/>
            </w:pPr>
            <w:r w:rsidRPr="002F685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400E9529" w14:textId="77777777" w:rsidR="007D482A" w:rsidRDefault="007D482A" w:rsidP="009E59AC">
            <w:pPr>
              <w:jc w:val="center"/>
            </w:pPr>
            <w:r w:rsidRPr="002F685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A7D17A5" w14:textId="77777777" w:rsidR="007D482A" w:rsidRDefault="007D482A" w:rsidP="009E59AC">
            <w:pPr>
              <w:jc w:val="center"/>
            </w:pPr>
            <w:r w:rsidRPr="002F685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C00CEEF" w14:textId="77777777" w:rsidR="007D482A" w:rsidRDefault="007D482A" w:rsidP="009E59AC">
            <w:pPr>
              <w:jc w:val="center"/>
            </w:pPr>
            <w:r w:rsidRPr="002F685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460F974B" w14:textId="77777777" w:rsidR="007D482A" w:rsidRDefault="007D482A" w:rsidP="009E59AC">
            <w:pPr>
              <w:jc w:val="center"/>
            </w:pPr>
            <w:r w:rsidRPr="002F685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D482A" w:rsidRPr="004E3317" w14:paraId="1192E466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31E7DF34" w14:textId="77777777" w:rsidR="007D482A" w:rsidRPr="004E3317" w:rsidRDefault="007D482A" w:rsidP="007D4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276A960C" w14:textId="77777777" w:rsidR="007D482A" w:rsidRDefault="007D482A" w:rsidP="009E59AC">
            <w:pPr>
              <w:jc w:val="center"/>
            </w:pPr>
            <w:r w:rsidRPr="006D5BD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3F0B2120" w14:textId="77777777" w:rsidR="007D482A" w:rsidRDefault="007D482A" w:rsidP="009E59AC">
            <w:pPr>
              <w:jc w:val="center"/>
            </w:pPr>
            <w:r w:rsidRPr="006D5BD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2902AF81" w14:textId="77777777" w:rsidR="007D482A" w:rsidRPr="004E3317" w:rsidRDefault="007D482A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6713AA66" w14:textId="77777777" w:rsidR="007D482A" w:rsidRPr="004E3317" w:rsidRDefault="007D482A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87CF048" w14:textId="77777777" w:rsidR="007D482A" w:rsidRPr="004E3317" w:rsidRDefault="007D482A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C1AE334" w14:textId="77777777" w:rsidR="007D482A" w:rsidRPr="004E3317" w:rsidRDefault="007D482A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85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E8B3534" w14:textId="77777777" w:rsidR="007D482A" w:rsidRPr="004E3317" w:rsidRDefault="007D482A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D84FAB6" w14:textId="77777777" w:rsidR="007D482A" w:rsidRPr="004E3317" w:rsidRDefault="007D482A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85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301041" w:rsidRPr="004E3317" w14:paraId="1DD2E95F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4B50CD15" w14:textId="77777777" w:rsidR="00301041" w:rsidRPr="004E3317" w:rsidRDefault="00301041" w:rsidP="003010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75D88906" w14:textId="77777777" w:rsidR="00301041" w:rsidRDefault="00301041" w:rsidP="009E59AC">
            <w:pPr>
              <w:jc w:val="center"/>
            </w:pPr>
            <w:r w:rsidRPr="006C788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0F0DA8B0" w14:textId="77777777" w:rsidR="00301041" w:rsidRDefault="00301041" w:rsidP="009E59AC">
            <w:pPr>
              <w:jc w:val="center"/>
            </w:pPr>
            <w:r w:rsidRPr="006C788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1A0D2502" w14:textId="77777777" w:rsidR="00301041" w:rsidRDefault="00301041" w:rsidP="009E59AC">
            <w:pPr>
              <w:jc w:val="center"/>
            </w:pPr>
            <w:r w:rsidRPr="006C788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055172A1" w14:textId="77777777" w:rsidR="00301041" w:rsidRPr="004E3317" w:rsidRDefault="00301041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20A7471C" w14:textId="77777777" w:rsidR="00301041" w:rsidRPr="004E3317" w:rsidRDefault="00301041" w:rsidP="009E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C5FAEA0" w14:textId="77777777" w:rsidR="00301041" w:rsidRDefault="00301041" w:rsidP="009E59AC">
            <w:pPr>
              <w:jc w:val="center"/>
            </w:pPr>
            <w:r w:rsidRPr="00CA004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DBB0579" w14:textId="77777777" w:rsidR="00301041" w:rsidRDefault="00301041" w:rsidP="009E59AC">
            <w:pPr>
              <w:jc w:val="center"/>
            </w:pPr>
            <w:r w:rsidRPr="00CA004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ACDA229" w14:textId="77777777" w:rsidR="00301041" w:rsidRDefault="00301041" w:rsidP="009E59AC">
            <w:pPr>
              <w:jc w:val="center"/>
            </w:pPr>
            <w:r w:rsidRPr="00CA004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E59AC" w:rsidRPr="004E3317" w14:paraId="0C8F9687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3F4F9942" w14:textId="77777777" w:rsidR="009E59AC" w:rsidRPr="004E3317" w:rsidRDefault="009E59AC" w:rsidP="009E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2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6BB75835" w14:textId="77777777" w:rsidR="009E59AC" w:rsidRPr="004E3317" w:rsidRDefault="009E59AC" w:rsidP="002F1B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85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73BFE449" w14:textId="77777777" w:rsidR="009E59AC" w:rsidRPr="004E3317" w:rsidRDefault="009E59AC" w:rsidP="002F1B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noWrap/>
            <w:hideMark/>
          </w:tcPr>
          <w:p w14:paraId="23A5A840" w14:textId="77777777" w:rsidR="009E59AC" w:rsidRPr="004E3317" w:rsidRDefault="009E59AC" w:rsidP="002F1B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25347019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67BD488B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394F80D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4FCF8B7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7DE7732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E59AC" w:rsidRPr="004E3317" w14:paraId="7E15E088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7B8E78F4" w14:textId="77777777" w:rsidR="009E59AC" w:rsidRPr="004E3317" w:rsidRDefault="009E59AC" w:rsidP="009E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23C32686" w14:textId="77777777" w:rsidR="009E59AC" w:rsidRDefault="009E59AC" w:rsidP="002F1BEF">
            <w:pPr>
              <w:jc w:val="center"/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10A99C27" w14:textId="77777777" w:rsidR="009E59AC" w:rsidRDefault="009E59AC" w:rsidP="002F1BEF">
            <w:pPr>
              <w:jc w:val="center"/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55D843DB" w14:textId="77777777" w:rsidR="009E59AC" w:rsidRDefault="009E59AC" w:rsidP="002F1BEF">
            <w:pPr>
              <w:jc w:val="center"/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64B01188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519D7A9A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1754AE0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BC6408D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FA73E81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9E59AC" w:rsidRPr="004E3317" w14:paraId="51A48F0E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2853C369" w14:textId="77777777" w:rsidR="009E59AC" w:rsidRPr="004E3317" w:rsidRDefault="009E59AC" w:rsidP="009E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307C4C51" w14:textId="77777777" w:rsidR="009E59AC" w:rsidRDefault="009E59AC" w:rsidP="002F1BEF">
            <w:pPr>
              <w:jc w:val="center"/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2B88899B" w14:textId="77777777" w:rsidR="009E59AC" w:rsidRDefault="009E59AC" w:rsidP="002F1BEF">
            <w:pPr>
              <w:jc w:val="center"/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3013D268" w14:textId="77777777" w:rsidR="009E59AC" w:rsidRDefault="009E59AC" w:rsidP="002F1BEF">
            <w:pPr>
              <w:jc w:val="center"/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037BA41F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3953DF8D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1B3F717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01B2983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D145F9B" w14:textId="77777777" w:rsidR="009E59AC" w:rsidRDefault="009E59AC" w:rsidP="002F1BEF">
            <w:pPr>
              <w:jc w:val="center"/>
            </w:pPr>
            <w:r w:rsidRPr="00554B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F1BEF" w:rsidRPr="004E3317" w14:paraId="3BEB11AB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3110EC72" w14:textId="77777777" w:rsidR="002F1BEF" w:rsidRPr="004E3317" w:rsidRDefault="002F1BEF" w:rsidP="002F1B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0" w:type="dxa"/>
            <w:noWrap/>
            <w:hideMark/>
          </w:tcPr>
          <w:p w14:paraId="714B9B84" w14:textId="77777777" w:rsidR="002F1BEF" w:rsidRDefault="002F1BEF" w:rsidP="002F1BEF">
            <w:pPr>
              <w:jc w:val="center"/>
            </w:pPr>
            <w:r w:rsidRPr="00F34A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7C9A0971" w14:textId="77777777" w:rsidR="002F1BEF" w:rsidRDefault="002F1BEF" w:rsidP="002F1BEF">
            <w:pPr>
              <w:jc w:val="center"/>
            </w:pPr>
            <w:r w:rsidRPr="00F34A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3C6922DF" w14:textId="77777777" w:rsidR="002F1BEF" w:rsidRPr="004E3317" w:rsidRDefault="002F1BEF" w:rsidP="002F1B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286B915E" w14:textId="77777777" w:rsidR="002F1BEF" w:rsidRPr="004E3317" w:rsidRDefault="002F1BEF" w:rsidP="002F1B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41B47A25" w14:textId="77777777" w:rsidR="002F1BEF" w:rsidRPr="004E3317" w:rsidRDefault="002F1BEF" w:rsidP="002F1B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3BEC3B8" w14:textId="77777777" w:rsidR="002F1BEF" w:rsidRPr="004E3317" w:rsidRDefault="002F1BEF" w:rsidP="002F1B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867415D" w14:textId="77777777" w:rsidR="002F1BEF" w:rsidRDefault="002F1BEF" w:rsidP="002F1BEF">
            <w:pPr>
              <w:jc w:val="center"/>
            </w:pPr>
            <w:r w:rsidRPr="00480B2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C434640" w14:textId="77777777" w:rsidR="002F1BEF" w:rsidRDefault="002F1BEF" w:rsidP="002F1BEF">
            <w:pPr>
              <w:jc w:val="center"/>
            </w:pPr>
            <w:r w:rsidRPr="00480B2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5A75EECD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44118FE2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0C9A4DE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02C6DBB4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21E73008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3D2A59C2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1CC23076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0C9CF32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91E9113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4B04C8F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06A85269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79571B0A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1DB55668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50C08C5A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05D537DC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5FCC9A42" w14:textId="77777777" w:rsidR="000D6694" w:rsidRDefault="00173692" w:rsidP="000D669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0D6694" w:rsidRPr="00084B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0D6694" w:rsidRPr="00084B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746BDAD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FE77EAB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EF36ABE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B52E859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3CB98D35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026E42D7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5B06EA86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33600E45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071033A7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139A4531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205D3322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27F5A06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AAD5445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4686CED5" w14:textId="77777777" w:rsidR="000D6694" w:rsidRDefault="000D6694" w:rsidP="000D6694">
            <w:pPr>
              <w:jc w:val="center"/>
            </w:pPr>
            <w:r w:rsidRPr="00084B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01D818A9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356AFD33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64806A49" w14:textId="77777777" w:rsidR="000D6694" w:rsidRDefault="000D6694" w:rsidP="000D6694">
            <w:pPr>
              <w:jc w:val="center"/>
            </w:pPr>
            <w:r w:rsidRPr="005873E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2D7A6DC7" w14:textId="77777777" w:rsidR="000D6694" w:rsidRDefault="000D6694" w:rsidP="000D6694">
            <w:pPr>
              <w:jc w:val="center"/>
            </w:pPr>
            <w:r w:rsidRPr="005873E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4CD23D6A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388AE858" w14:textId="77777777" w:rsidR="000D6694" w:rsidRDefault="000D6694" w:rsidP="000D6694">
            <w:pPr>
              <w:jc w:val="center"/>
            </w:pPr>
            <w:r w:rsidRPr="00CF0D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440053D5" w14:textId="77777777" w:rsidR="000D6694" w:rsidRDefault="000D6694" w:rsidP="000D6694">
            <w:pPr>
              <w:jc w:val="center"/>
            </w:pPr>
            <w:r w:rsidRPr="00CF0D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5B9CE061" w14:textId="77777777" w:rsidR="000D6694" w:rsidRDefault="000D6694" w:rsidP="000D6694">
            <w:pPr>
              <w:jc w:val="center"/>
            </w:pPr>
            <w:r w:rsidRPr="00CF0D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C58C673" w14:textId="77777777" w:rsidR="000D6694" w:rsidRDefault="000D6694" w:rsidP="000D6694">
            <w:pPr>
              <w:jc w:val="center"/>
            </w:pPr>
            <w:r w:rsidRPr="00CF0D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4C2021E" w14:textId="77777777" w:rsidR="000D6694" w:rsidRDefault="000D6694" w:rsidP="000D6694">
            <w:pPr>
              <w:jc w:val="center"/>
            </w:pPr>
            <w:r w:rsidRPr="00CF0D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02862884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5A36C41D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020E79A3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005D1851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noWrap/>
            <w:hideMark/>
          </w:tcPr>
          <w:p w14:paraId="0E7A9474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0F9DD305" w14:textId="77777777" w:rsidR="000D6694" w:rsidRDefault="00CF5CB6" w:rsidP="000D669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D6694" w:rsidRPr="00CF0D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D6694" w:rsidRPr="00CF0D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34B528D4" w14:textId="77777777" w:rsidR="000D6694" w:rsidRDefault="000D6694" w:rsidP="000D6694">
            <w:pPr>
              <w:jc w:val="center"/>
            </w:pPr>
            <w:r w:rsidRPr="00CF0D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4EC27D5" w14:textId="77777777" w:rsidR="000D6694" w:rsidRDefault="000D6694" w:rsidP="000D6694">
            <w:pPr>
              <w:jc w:val="center"/>
            </w:pPr>
            <w:r w:rsidRPr="00CF0D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12C0CF8D" w14:textId="77777777" w:rsidR="000D6694" w:rsidRDefault="000D6694" w:rsidP="000D6694">
            <w:pPr>
              <w:jc w:val="center"/>
            </w:pPr>
            <w:r w:rsidRPr="00CF0D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9E71E68" w14:textId="77777777" w:rsidR="000D6694" w:rsidRDefault="000D6694" w:rsidP="000D6694">
            <w:pPr>
              <w:jc w:val="center"/>
            </w:pPr>
            <w:r w:rsidRPr="00CF0D6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3D7767BF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6FCD1449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2990278A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1A499CA5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150B32AC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69A3A3F5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45D5E60A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9E6E706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A399F67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FA52489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7BCA49AE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28D3EB45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  <w:noWrap/>
            <w:hideMark/>
          </w:tcPr>
          <w:p w14:paraId="64F58A95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3AD27223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367173CB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39740CBC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341967E8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4DB4006E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D814AF0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4249DE6" w14:textId="77777777" w:rsidR="000D6694" w:rsidRDefault="000D6694" w:rsidP="000D6694">
            <w:pPr>
              <w:jc w:val="center"/>
            </w:pPr>
            <w:r w:rsidRPr="006D27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64976E9F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1A79A335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4776D9A2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3587EA3A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noWrap/>
            <w:hideMark/>
          </w:tcPr>
          <w:p w14:paraId="3A318CC3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19F1D894" w14:textId="77777777" w:rsidR="000D6694" w:rsidRDefault="000D6694" w:rsidP="000D6694">
            <w:pPr>
              <w:jc w:val="center"/>
            </w:pPr>
            <w:r w:rsidRPr="007D704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6E0E6108" w14:textId="77777777" w:rsidR="000D6694" w:rsidRDefault="000D6694" w:rsidP="000D6694">
            <w:pPr>
              <w:jc w:val="center"/>
            </w:pPr>
            <w:r w:rsidRPr="007D704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8AD63BF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ED86954" w14:textId="77777777" w:rsidR="000D6694" w:rsidRDefault="000D6694" w:rsidP="000D6694">
            <w:pPr>
              <w:jc w:val="center"/>
            </w:pPr>
            <w:r w:rsidRPr="00DF1DC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7F4DBEA3" w14:textId="77777777" w:rsidR="000D6694" w:rsidRDefault="000D6694" w:rsidP="000D6694">
            <w:pPr>
              <w:jc w:val="center"/>
            </w:pPr>
            <w:r w:rsidRPr="00DF1DC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3CDDBECE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207BA9E6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433191C1" w14:textId="77777777" w:rsidR="000D6694" w:rsidRDefault="000D6694" w:rsidP="000D6694">
            <w:pPr>
              <w:jc w:val="center"/>
            </w:pPr>
            <w:r w:rsidRPr="002B164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5FB1719A" w14:textId="77777777" w:rsidR="000D6694" w:rsidRDefault="000D6694" w:rsidP="000D6694">
            <w:pPr>
              <w:jc w:val="center"/>
            </w:pPr>
            <w:r w:rsidRPr="002B164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35600EA4" w14:textId="77777777" w:rsidR="000D6694" w:rsidRDefault="000D6694" w:rsidP="000D6694">
            <w:pPr>
              <w:jc w:val="center"/>
            </w:pPr>
            <w:r w:rsidRPr="002B164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411E806C" w14:textId="77777777" w:rsidR="000D6694" w:rsidRDefault="000D6694" w:rsidP="000D6694">
            <w:pPr>
              <w:jc w:val="center"/>
            </w:pPr>
            <w:r w:rsidRPr="002B164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4A3176B7" w14:textId="77777777" w:rsidR="000D6694" w:rsidRDefault="000D6694" w:rsidP="000D6694">
            <w:pPr>
              <w:jc w:val="center"/>
            </w:pPr>
            <w:r w:rsidRPr="002B164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6A42F42" w14:textId="77777777" w:rsidR="000D6694" w:rsidRDefault="000D6694" w:rsidP="000D6694">
            <w:pPr>
              <w:jc w:val="center"/>
            </w:pPr>
            <w:r w:rsidRPr="002B164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43B5DC94" w14:textId="77777777" w:rsidR="000D6694" w:rsidRDefault="000D6694" w:rsidP="000D6694">
            <w:pPr>
              <w:jc w:val="center"/>
            </w:pPr>
            <w:r w:rsidRPr="002B164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2DBFF4B" w14:textId="77777777" w:rsidR="000D6694" w:rsidRDefault="000D6694" w:rsidP="000D6694">
            <w:pPr>
              <w:jc w:val="center"/>
            </w:pPr>
            <w:r w:rsidRPr="002B164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3F4F8D77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21EDC785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noWrap/>
            <w:hideMark/>
          </w:tcPr>
          <w:p w14:paraId="3A0BF542" w14:textId="77777777" w:rsidR="000D6694" w:rsidRDefault="000D6694" w:rsidP="000D6694">
            <w:pPr>
              <w:jc w:val="center"/>
            </w:pPr>
            <w:r w:rsidRPr="004F616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77CCCACD" w14:textId="77777777" w:rsidR="000D6694" w:rsidRDefault="000D6694" w:rsidP="000D6694">
            <w:pPr>
              <w:jc w:val="center"/>
            </w:pPr>
            <w:r w:rsidRPr="004F616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068D14E9" w14:textId="77777777" w:rsidR="000D6694" w:rsidRDefault="000D6694" w:rsidP="000D6694">
            <w:pPr>
              <w:jc w:val="center"/>
            </w:pPr>
            <w:r w:rsidRPr="004F616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6D67DAA0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43B1DDE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AF59D4C" w14:textId="77777777" w:rsidR="000D6694" w:rsidRDefault="000D6694" w:rsidP="000D6694">
            <w:pPr>
              <w:jc w:val="center"/>
            </w:pPr>
            <w:r w:rsidRPr="00F565B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BA049AC" w14:textId="77777777" w:rsidR="000D6694" w:rsidRDefault="000D6694" w:rsidP="000D6694">
            <w:pPr>
              <w:jc w:val="center"/>
            </w:pPr>
            <w:r w:rsidRPr="00F565B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3F3715E3" w14:textId="77777777" w:rsidR="000D6694" w:rsidRDefault="000D6694" w:rsidP="000D6694">
            <w:pPr>
              <w:jc w:val="center"/>
            </w:pPr>
            <w:r w:rsidRPr="00F565B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134E41FF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69F2EC90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276A4474" w14:textId="77777777" w:rsidR="000D6694" w:rsidRDefault="000D6694" w:rsidP="000D6694">
            <w:pPr>
              <w:jc w:val="center"/>
            </w:pPr>
            <w:r w:rsidRPr="00B106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0" w:type="dxa"/>
            <w:noWrap/>
            <w:hideMark/>
          </w:tcPr>
          <w:p w14:paraId="32D0DE73" w14:textId="77777777" w:rsidR="000D6694" w:rsidRDefault="000D6694" w:rsidP="000D6694">
            <w:pPr>
              <w:jc w:val="center"/>
            </w:pPr>
            <w:r w:rsidRPr="00B106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48" w:type="dxa"/>
            <w:noWrap/>
            <w:hideMark/>
          </w:tcPr>
          <w:p w14:paraId="11F2A01F" w14:textId="77777777" w:rsidR="000D6694" w:rsidRDefault="000D6694" w:rsidP="000D6694">
            <w:pPr>
              <w:jc w:val="center"/>
            </w:pPr>
            <w:r w:rsidRPr="00B106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85" w:type="dxa"/>
            <w:noWrap/>
            <w:hideMark/>
          </w:tcPr>
          <w:p w14:paraId="23F57D89" w14:textId="77777777" w:rsidR="000D6694" w:rsidRDefault="000D6694" w:rsidP="000D6694">
            <w:pPr>
              <w:jc w:val="center"/>
            </w:pPr>
            <w:r w:rsidRPr="00B106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1BDDB40F" w14:textId="77777777" w:rsidR="000D6694" w:rsidRDefault="000D6694" w:rsidP="000D6694">
            <w:pPr>
              <w:jc w:val="center"/>
            </w:pPr>
            <w:r w:rsidRPr="00B106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3515B46" w14:textId="77777777" w:rsidR="000D6694" w:rsidRDefault="000D6694" w:rsidP="000D6694">
            <w:pPr>
              <w:jc w:val="center"/>
            </w:pPr>
            <w:r w:rsidRPr="00B106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3274C46" w14:textId="77777777" w:rsidR="000D6694" w:rsidRDefault="000D6694" w:rsidP="000D6694">
            <w:pPr>
              <w:jc w:val="center"/>
            </w:pPr>
            <w:r w:rsidRPr="00B106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15A5C39E" w14:textId="77777777" w:rsidR="000D6694" w:rsidRDefault="000D6694" w:rsidP="000D6694">
            <w:pPr>
              <w:jc w:val="center"/>
            </w:pPr>
            <w:r w:rsidRPr="00B106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D6694" w:rsidRPr="004E3317" w14:paraId="76957BCC" w14:textId="77777777" w:rsidTr="00DB7554">
        <w:trPr>
          <w:trHeight w:val="285"/>
        </w:trPr>
        <w:tc>
          <w:tcPr>
            <w:tcW w:w="1129" w:type="dxa"/>
            <w:noWrap/>
            <w:hideMark/>
          </w:tcPr>
          <w:p w14:paraId="3C468397" w14:textId="77777777" w:rsidR="000D6694" w:rsidRPr="004E3317" w:rsidRDefault="000D6694" w:rsidP="000D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P3_</w:t>
            </w:r>
            <w:r w:rsidR="00362F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78331B48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noWrap/>
            <w:hideMark/>
          </w:tcPr>
          <w:p w14:paraId="5BAA9AC8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noWrap/>
            <w:hideMark/>
          </w:tcPr>
          <w:p w14:paraId="3B00CDC9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noWrap/>
            <w:hideMark/>
          </w:tcPr>
          <w:p w14:paraId="28E37DC6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3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3A5CE208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858233A" w14:textId="77777777" w:rsidR="000D6694" w:rsidRPr="004E3317" w:rsidRDefault="000D6694" w:rsidP="000D66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4E33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84C2524" w14:textId="77777777" w:rsidR="000D6694" w:rsidRDefault="000D6694" w:rsidP="000D6694">
            <w:pPr>
              <w:jc w:val="center"/>
            </w:pPr>
            <w:r w:rsidRPr="00B337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6C398AFA" w14:textId="77777777" w:rsidR="000D6694" w:rsidRDefault="000D6694" w:rsidP="000D6694">
            <w:pPr>
              <w:jc w:val="center"/>
            </w:pPr>
            <w:r w:rsidRPr="00B337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</w:tbl>
    <w:p w14:paraId="5FBB3F5D" w14:textId="77777777" w:rsidR="005B7209" w:rsidRPr="005B7209" w:rsidRDefault="005B7209" w:rsidP="00F929B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bbreviations: </w:t>
      </w:r>
      <w:r w:rsidRPr="004E3317">
        <w:rPr>
          <w:rFonts w:ascii="Times New Roman" w:hAnsi="Times New Roman" w:cs="Times New Roman"/>
          <w:sz w:val="20"/>
          <w:szCs w:val="20"/>
        </w:rPr>
        <w:t>1_</w:t>
      </w:r>
      <w:r>
        <w:rPr>
          <w:rFonts w:ascii="Times New Roman" w:hAnsi="Times New Roman" w:cs="Times New Roman"/>
          <w:sz w:val="20"/>
          <w:szCs w:val="20"/>
        </w:rPr>
        <w:t xml:space="preserve">BRY =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 xml:space="preserve">Bryum </w:t>
      </w:r>
      <w:r w:rsidRPr="009205A0">
        <w:rPr>
          <w:rFonts w:ascii="Times New Roman" w:hAnsi="Times New Roman" w:cs="Times New Roman"/>
          <w:sz w:val="20"/>
          <w:szCs w:val="20"/>
        </w:rPr>
        <w:t>sp.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E3317">
        <w:rPr>
          <w:rFonts w:ascii="Times New Roman" w:hAnsi="Times New Roman" w:cs="Times New Roman"/>
          <w:sz w:val="20"/>
          <w:szCs w:val="20"/>
        </w:rPr>
        <w:t>2_CLA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>Claopodium prionophyllum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E3317">
        <w:rPr>
          <w:rFonts w:ascii="Times New Roman" w:hAnsi="Times New Roman" w:cs="Times New Roman"/>
          <w:sz w:val="20"/>
          <w:szCs w:val="20"/>
        </w:rPr>
        <w:t>3_EC</w:t>
      </w:r>
      <w:r>
        <w:rPr>
          <w:rFonts w:ascii="Times New Roman" w:hAnsi="Times New Roman" w:cs="Times New Roman"/>
          <w:sz w:val="20"/>
          <w:szCs w:val="20"/>
        </w:rPr>
        <w:t xml:space="preserve">T =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>Ectropothecium zollingeri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E3317">
        <w:rPr>
          <w:rFonts w:ascii="Times New Roman" w:hAnsi="Times New Roman" w:cs="Times New Roman"/>
          <w:sz w:val="20"/>
          <w:szCs w:val="20"/>
        </w:rPr>
        <w:t>4_FIS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>Fissidens crispulus</w:t>
      </w:r>
      <w:r w:rsidRPr="009205A0">
        <w:rPr>
          <w:rFonts w:ascii="Times New Roman" w:hAnsi="Times New Roman" w:cs="Times New Roman"/>
          <w:sz w:val="20"/>
          <w:szCs w:val="20"/>
        </w:rPr>
        <w:t xml:space="preserve"> var.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>crispulu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E3317">
        <w:rPr>
          <w:rFonts w:ascii="Times New Roman" w:hAnsi="Times New Roman" w:cs="Times New Roman"/>
          <w:sz w:val="20"/>
          <w:szCs w:val="20"/>
        </w:rPr>
        <w:t>5_HYO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 xml:space="preserve">Hyophila </w:t>
      </w:r>
      <w:r>
        <w:rPr>
          <w:rFonts w:ascii="Times New Roman" w:hAnsi="Times New Roman" w:cs="Times New Roman"/>
          <w:i/>
          <w:iCs/>
          <w:sz w:val="20"/>
          <w:szCs w:val="20"/>
        </w:rPr>
        <w:t>involut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E3317">
        <w:rPr>
          <w:rFonts w:ascii="Times New Roman" w:hAnsi="Times New Roman" w:cs="Times New Roman"/>
          <w:sz w:val="20"/>
          <w:szCs w:val="20"/>
        </w:rPr>
        <w:t>6_MAR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>Marchantia emarginata</w:t>
      </w:r>
      <w:r>
        <w:rPr>
          <w:rFonts w:ascii="Times New Roman" w:hAnsi="Times New Roman" w:cs="Times New Roman"/>
          <w:sz w:val="20"/>
          <w:szCs w:val="20"/>
        </w:rPr>
        <w:t xml:space="preserve"> var. </w:t>
      </w:r>
      <w:r w:rsidRPr="005177EE">
        <w:rPr>
          <w:rFonts w:ascii="Times New Roman" w:hAnsi="Times New Roman" w:cs="Times New Roman"/>
          <w:i/>
          <w:iCs/>
          <w:sz w:val="20"/>
          <w:szCs w:val="20"/>
        </w:rPr>
        <w:t>emarginat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E3317">
        <w:rPr>
          <w:rFonts w:ascii="Times New Roman" w:hAnsi="Times New Roman" w:cs="Times New Roman"/>
          <w:sz w:val="20"/>
          <w:szCs w:val="20"/>
        </w:rPr>
        <w:t>7_POR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>Porella acutifolia</w:t>
      </w:r>
      <w:r w:rsidRPr="009205A0">
        <w:rPr>
          <w:rFonts w:ascii="Times New Roman" w:hAnsi="Times New Roman" w:cs="Times New Roman"/>
          <w:sz w:val="20"/>
          <w:szCs w:val="20"/>
        </w:rPr>
        <w:t xml:space="preserve"> var.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>birmanic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E3317">
        <w:rPr>
          <w:rFonts w:ascii="Times New Roman" w:hAnsi="Times New Roman" w:cs="Times New Roman"/>
          <w:sz w:val="20"/>
          <w:szCs w:val="20"/>
        </w:rPr>
        <w:t>8_SCO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9205A0">
        <w:rPr>
          <w:rFonts w:ascii="Times New Roman" w:hAnsi="Times New Roman" w:cs="Times New Roman"/>
          <w:i/>
          <w:iCs/>
          <w:sz w:val="20"/>
          <w:szCs w:val="20"/>
        </w:rPr>
        <w:t>Scopelophila cataracta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D7AAF2C" w14:textId="77777777" w:rsidR="005B7209" w:rsidRPr="005B7209" w:rsidRDefault="005B7209" w:rsidP="005B7209">
      <w:pPr>
        <w:rPr>
          <w:rFonts w:ascii="Times New Roman" w:hAnsi="Times New Roman" w:cs="Times New Roman"/>
          <w:sz w:val="20"/>
          <w:szCs w:val="20"/>
        </w:rPr>
      </w:pPr>
    </w:p>
    <w:p w14:paraId="569F0366" w14:textId="77777777" w:rsidR="004E3317" w:rsidRDefault="004E3317"/>
    <w:sectPr w:rsidR="004E3317" w:rsidSect="00494CE3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FE"/>
    <w:rsid w:val="000D6694"/>
    <w:rsid w:val="001220BD"/>
    <w:rsid w:val="0014237F"/>
    <w:rsid w:val="00154EFE"/>
    <w:rsid w:val="00173692"/>
    <w:rsid w:val="001F547A"/>
    <w:rsid w:val="00207771"/>
    <w:rsid w:val="00261252"/>
    <w:rsid w:val="002B7416"/>
    <w:rsid w:val="002C40A8"/>
    <w:rsid w:val="002E0330"/>
    <w:rsid w:val="002F1BEF"/>
    <w:rsid w:val="00301041"/>
    <w:rsid w:val="003604AE"/>
    <w:rsid w:val="00362FCB"/>
    <w:rsid w:val="003B1E15"/>
    <w:rsid w:val="003B69A9"/>
    <w:rsid w:val="004643BF"/>
    <w:rsid w:val="00494CE3"/>
    <w:rsid w:val="004A7932"/>
    <w:rsid w:val="004E3317"/>
    <w:rsid w:val="005223EE"/>
    <w:rsid w:val="00586BE3"/>
    <w:rsid w:val="005B68CC"/>
    <w:rsid w:val="005B7209"/>
    <w:rsid w:val="005F1F9E"/>
    <w:rsid w:val="006742BB"/>
    <w:rsid w:val="0067451F"/>
    <w:rsid w:val="006B1ABF"/>
    <w:rsid w:val="00722428"/>
    <w:rsid w:val="00722AC9"/>
    <w:rsid w:val="007453C8"/>
    <w:rsid w:val="007521DB"/>
    <w:rsid w:val="0075748E"/>
    <w:rsid w:val="007D482A"/>
    <w:rsid w:val="007F3C05"/>
    <w:rsid w:val="00807C92"/>
    <w:rsid w:val="008277C0"/>
    <w:rsid w:val="0086164C"/>
    <w:rsid w:val="0089370C"/>
    <w:rsid w:val="008B6797"/>
    <w:rsid w:val="008C7F79"/>
    <w:rsid w:val="008E53B7"/>
    <w:rsid w:val="00930F57"/>
    <w:rsid w:val="00954D8C"/>
    <w:rsid w:val="009964C9"/>
    <w:rsid w:val="009B5CB5"/>
    <w:rsid w:val="009E59AC"/>
    <w:rsid w:val="00AF6950"/>
    <w:rsid w:val="00C53DEE"/>
    <w:rsid w:val="00C56079"/>
    <w:rsid w:val="00CE5F35"/>
    <w:rsid w:val="00CF41BB"/>
    <w:rsid w:val="00CF5CB6"/>
    <w:rsid w:val="00D162BF"/>
    <w:rsid w:val="00D74F78"/>
    <w:rsid w:val="00DB7554"/>
    <w:rsid w:val="00DD30E2"/>
    <w:rsid w:val="00DE797A"/>
    <w:rsid w:val="00E027EB"/>
    <w:rsid w:val="00EB6AFB"/>
    <w:rsid w:val="00EF68CE"/>
    <w:rsid w:val="00F05859"/>
    <w:rsid w:val="00F614B4"/>
    <w:rsid w:val="00F70512"/>
    <w:rsid w:val="00F7665F"/>
    <w:rsid w:val="00F8350F"/>
    <w:rsid w:val="00F929B6"/>
    <w:rsid w:val="00FD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2419E"/>
  <w15:chartTrackingRefBased/>
  <w15:docId w15:val="{FB7B28A8-BCB6-4387-8F13-83F301712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04AE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4AE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6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N PRINTARAKUL</dc:creator>
  <cp:keywords/>
  <dc:description/>
  <cp:lastModifiedBy>asus 21990</cp:lastModifiedBy>
  <cp:revision>4</cp:revision>
  <dcterms:created xsi:type="dcterms:W3CDTF">2022-03-19T11:23:00Z</dcterms:created>
  <dcterms:modified xsi:type="dcterms:W3CDTF">2022-03-23T08:12:00Z</dcterms:modified>
</cp:coreProperties>
</file>